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82E" w:rsidRPr="00D108D1" w:rsidRDefault="00C9682E" w:rsidP="00C9682E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Rcsostblza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2977"/>
        <w:gridCol w:w="1134"/>
        <w:gridCol w:w="1134"/>
      </w:tblGrid>
      <w:tr w:rsidR="00C9682E" w:rsidRPr="00D108D1" w:rsidTr="00C9682E">
        <w:trPr>
          <w:jc w:val="center"/>
        </w:trPr>
        <w:tc>
          <w:tcPr>
            <w:tcW w:w="1413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977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s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.</w:t>
            </w:r>
          </w:p>
        </w:tc>
      </w:tr>
      <w:tr w:rsidR="00C9682E" w:rsidRPr="00D108D1" w:rsidTr="00C9682E">
        <w:trPr>
          <w:jc w:val="center"/>
        </w:trPr>
        <w:tc>
          <w:tcPr>
            <w:tcW w:w="1413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</w:p>
        </w:tc>
        <w:tc>
          <w:tcPr>
            <w:tcW w:w="2977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essential genes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-8</m:t>
                </m:r>
              </m:oMath>
            </m:oMathPara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en</w:t>
            </w:r>
          </w:p>
        </w:tc>
      </w:tr>
      <w:tr w:rsidR="00C9682E" w:rsidRPr="00D108D1" w:rsidTr="00C9682E">
        <w:trPr>
          <w:jc w:val="center"/>
        </w:trPr>
        <w:tc>
          <w:tcPr>
            <w:tcW w:w="1413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sym w:font="Symbol" w:char="F068"/>
            </w:r>
            <w:r w:rsidRPr="00D108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t</w:t>
            </w:r>
          </w:p>
        </w:tc>
        <w:tc>
          <w:tcPr>
            <w:tcW w:w="2977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of the target region for </w:t>
            </w:r>
            <w:proofErr w:type="spellStart"/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ase</w:t>
            </w:r>
            <w:proofErr w:type="spellEnd"/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bitrary</w:t>
            </w:r>
          </w:p>
        </w:tc>
      </w:tr>
      <w:tr w:rsidR="00C9682E" w:rsidRPr="00D108D1" w:rsidTr="00C9682E">
        <w:trPr>
          <w:jc w:val="center"/>
        </w:trPr>
        <w:tc>
          <w:tcPr>
            <w:tcW w:w="1413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sym w:font="Symbol" w:char="F068"/>
            </w:r>
            <w:r w:rsidRPr="00D108D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2977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metabolic region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bitrary</w:t>
            </w:r>
          </w:p>
        </w:tc>
      </w:tr>
      <w:tr w:rsidR="00C9682E" w:rsidRPr="00D108D1" w:rsidTr="00C9682E">
        <w:trPr>
          <w:jc w:val="center"/>
        </w:trPr>
        <w:tc>
          <w:tcPr>
            <w:tcW w:w="1413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</w:p>
        </w:tc>
        <w:tc>
          <w:tcPr>
            <w:tcW w:w="2977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t size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5-50</m:t>
                </m:r>
              </m:oMath>
            </m:oMathPara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en</w:t>
            </w:r>
          </w:p>
        </w:tc>
      </w:tr>
      <w:tr w:rsidR="00C9682E" w:rsidRPr="00D108D1" w:rsidTr="00C9682E">
        <w:trPr>
          <w:jc w:val="center"/>
        </w:trPr>
        <w:tc>
          <w:tcPr>
            <w:tcW w:w="1413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1"/>
            </w: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2"/>
            </w:r>
          </w:p>
        </w:tc>
        <w:tc>
          <w:tcPr>
            <w:tcW w:w="2977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affinity function parameters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15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5]</w:t>
            </w:r>
          </w:p>
        </w:tc>
      </w:tr>
      <w:tr w:rsidR="00C9682E" w:rsidRPr="00D108D1" w:rsidTr="00C9682E">
        <w:trPr>
          <w:jc w:val="center"/>
        </w:trPr>
        <w:tc>
          <w:tcPr>
            <w:tcW w:w="1413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µ</w:t>
            </w:r>
          </w:p>
        </w:tc>
        <w:tc>
          <w:tcPr>
            <w:tcW w:w="2977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bit mutation rate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8</w:t>
            </w: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D7"/>
            </w: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D108D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en</w:t>
            </w:r>
          </w:p>
        </w:tc>
      </w:tr>
      <w:tr w:rsidR="00C9682E" w:rsidRPr="00D108D1" w:rsidTr="00C9682E">
        <w:trPr>
          <w:jc w:val="center"/>
        </w:trPr>
        <w:tc>
          <w:tcPr>
            <w:tcW w:w="1413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ν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lin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ν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rea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,</m:t>
                </m:r>
              </m:oMath>
            </m:oMathPara>
          </w:p>
          <w:p w:rsidR="00C9682E" w:rsidRPr="00D108D1" w:rsidRDefault="00C9682E" w:rsidP="00FB3116">
            <w:pPr>
              <w:spacing w:line="276" w:lineRule="auto"/>
              <w:jc w:val="center"/>
              <w:rPr>
                <w:rFonts w:eastAsiaTheme="minorEastAsia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ν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recomb</m:t>
                    </m:r>
                  </m:sub>
                </m:sSub>
              </m:oMath>
            </m:oMathPara>
          </w:p>
        </w:tc>
        <w:tc>
          <w:tcPr>
            <w:tcW w:w="2977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ility of linkage, break and recombination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 0.01</w:t>
            </w:r>
          </w:p>
        </w:tc>
        <w:tc>
          <w:tcPr>
            <w:tcW w:w="1134" w:type="dxa"/>
          </w:tcPr>
          <w:p w:rsidR="00C9682E" w:rsidRPr="00D108D1" w:rsidRDefault="00C9682E" w:rsidP="00FB311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0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en</w:t>
            </w:r>
          </w:p>
        </w:tc>
      </w:tr>
    </w:tbl>
    <w:p w:rsidR="00C9682E" w:rsidRPr="00D108D1" w:rsidRDefault="00C9682E" w:rsidP="00C9682E">
      <w:pPr>
        <w:spacing w:before="12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21A1" w:rsidRDefault="005521A1"/>
    <w:sectPr w:rsidR="005521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82E"/>
    <w:rsid w:val="005521A1"/>
    <w:rsid w:val="00C9682E"/>
    <w:rsid w:val="00D8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9682E"/>
    <w:pPr>
      <w:spacing w:after="160" w:line="259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9682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C96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9682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9682E"/>
    <w:pPr>
      <w:spacing w:after="160" w:line="259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C9682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C96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9682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ás Szilágyi</dc:creator>
  <cp:lastModifiedBy>András Szilágyi</cp:lastModifiedBy>
  <cp:revision>1</cp:revision>
  <dcterms:created xsi:type="dcterms:W3CDTF">2020-10-20T06:41:00Z</dcterms:created>
  <dcterms:modified xsi:type="dcterms:W3CDTF">2020-10-20T06:41:00Z</dcterms:modified>
</cp:coreProperties>
</file>